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1 File. The full search strategy of PubMed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((("Low Back Pain"[Mesh]) OR (low back pain[Title/Abstract] OR low back pains[Title/Abstract] OR lumbago[Title/Abstract] OR lower back pain[Title/Abstract] OR lower back pains[Title/Abstract] OR low back ache[Title/Abstract] OR low back aches[Title/Abstract] OR low backache[Title/Abstract] OR low backaches[Title/Abstract] OR lumbar pain[Title/Abstract] OR herniated disk[Title/Abstract] OR herniated disc[Title/Abstract] OR hernia intervertebral disc[Title/Abstract] OR lumbar degenerat*[Title/Abstract] OR backache[Title/Abstract] OR back disorders[Title/Abstract] OR sciatica[Title/Abstract] OR coccyx[Title/Abstract] OR coccy*[Title/Abstract] OR spondylosis[Title/Abstract])) AND (("Yoga"[Mesh]) OR (yoga[Title/Abstract] OR yogic[Title/Abstract] OR yogi[Title/Abstract] OR yog*[Title/Abstract]))) AND (("Controlled Clinical Trial" [Publication Type] OR "Randomized Controlled Trial" [Publication Type]) OR (randomized controlled trial[Title/Abstract] OR controlled clinical trial[Title/Abstract] OR random allocation[Title/Abstract] OR random*[Title/Abstract] OR placebo[Title/Abstract])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4T00:20:00Z</dcterms:created>
  <dc:creator>要乖</dc:creator>
  <dc:description/>
  <cp:keywords/>
  <dc:language>en-US</dc:language>
  <cp:lastModifiedBy>要乖</cp:lastModifiedBy>
  <dcterms:modified xsi:type="dcterms:W3CDTF">2020-07-26T09:36:00Z</dcterms:modified>
  <cp:revision>4</cp:revision>
  <dc:subject/>
  <dc:title/>
</cp:coreProperties>
</file>